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3D7DF" w14:textId="6327EF53" w:rsidR="00800479" w:rsidRPr="00481221" w:rsidRDefault="00800479" w:rsidP="00AC125B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bidi="th-TH"/>
        </w:rPr>
      </w:pPr>
      <w:r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>Table</w:t>
      </w:r>
      <w:r w:rsidR="0016661E" w:rsidRPr="00481221">
        <w:rPr>
          <w:rFonts w:ascii="Times New Roman" w:hAnsi="Times New Roman" w:cs="Times New Roman"/>
          <w:b/>
          <w:bCs/>
          <w:color w:val="000000" w:themeColor="text1"/>
          <w:cs/>
          <w:lang w:bidi="th-TH"/>
        </w:rPr>
        <w:t xml:space="preserve"> </w:t>
      </w:r>
      <w:r w:rsidR="00712027"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>S</w:t>
      </w:r>
      <w:r w:rsidR="004C7538">
        <w:rPr>
          <w:rFonts w:ascii="Times New Roman" w:hAnsi="Times New Roman" w:cs="Times New Roman"/>
          <w:b/>
          <w:bCs/>
          <w:color w:val="000000" w:themeColor="text1"/>
          <w:lang w:bidi="th-TH"/>
        </w:rPr>
        <w:t>1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List of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gRNA cassettes </w:t>
      </w:r>
      <w:r w:rsidR="00DC1798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used in this study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for </w:t>
      </w:r>
      <w:r w:rsidR="006F3612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simultaneous</w:t>
      </w:r>
      <w:r w:rsidR="00DB750C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gene </w:t>
      </w:r>
      <w:r w:rsidR="009667D2"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mutagenesis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by CRISPR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Cas9</w:t>
      </w:r>
      <w:r w:rsidR="00FC0A37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bidi="th-TH"/>
        </w:rPr>
        <w:t xml:space="preserve">Sequences of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gRNA cassette fragment 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(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HH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20 bp specific determinant sequence</w:t>
      </w:r>
      <w:r w:rsidR="00AA425B" w:rsidRPr="00481221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structural gRNA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–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HDV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)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with the addition of 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EcoRI</w:t>
      </w:r>
      <w:proofErr w:type="spellEnd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and 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KpnI</w:t>
      </w:r>
      <w:proofErr w:type="spellEnd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restriction sites </w:t>
      </w:r>
      <w:r w:rsidRPr="00481221">
        <w:rPr>
          <w:rFonts w:ascii="Times New Roman" w:hAnsi="Times New Roman" w:cs="Times New Roman"/>
          <w:color w:val="000000" w:themeColor="text1"/>
          <w:lang w:bidi="th-TH"/>
        </w:rPr>
        <w:t xml:space="preserve">for 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bidi="th-TH"/>
        </w:rPr>
        <w:t>pOtAOX</w:t>
      </w:r>
      <w:proofErr w:type="spellEnd"/>
      <w:r w:rsidR="00695B42">
        <w:rPr>
          <w:rFonts w:ascii="Times New Roman" w:hAnsi="Times New Roman" w:cs="Times New Roman"/>
          <w:color w:val="000000" w:themeColor="text1"/>
          <w:lang w:bidi="th-TH"/>
        </w:rPr>
        <w:t>-</w:t>
      </w:r>
      <w:r w:rsidRPr="00481221">
        <w:rPr>
          <w:rFonts w:ascii="Times New Roman" w:hAnsi="Times New Roman" w:cs="Times New Roman"/>
          <w:color w:val="000000" w:themeColor="text1"/>
          <w:lang w:bidi="th-TH"/>
        </w:rPr>
        <w:t>gRNA plasmids construction in this study</w:t>
      </w:r>
      <w:r w:rsidR="00FC0A37"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EcoRI</w:t>
      </w:r>
      <w:proofErr w:type="spellEnd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(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gaattc</w:t>
      </w:r>
      <w:proofErr w:type="spellEnd"/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 xml:space="preserve">)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and 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KpnI</w:t>
      </w:r>
      <w:proofErr w:type="spellEnd"/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ggtacc</w:t>
      </w:r>
      <w:proofErr w:type="spellEnd"/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)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sequences ar</w:t>
      </w:r>
      <w:r w:rsidR="00D93865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e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in blue, the 20</w:t>
      </w:r>
      <w:r w:rsidR="00695B42">
        <w:rPr>
          <w:rFonts w:ascii="Times New Roman" w:hAnsi="Times New Roman" w:cs="Times New Roman"/>
          <w:color w:val="000000" w:themeColor="text1"/>
          <w:lang w:val="en-US" w:bidi="th-TH"/>
        </w:rPr>
        <w:t>-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bp specific determinant sequence</w:t>
      </w:r>
      <w:r w:rsidR="00AA425B" w:rsidRPr="00481221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of gRNA </w:t>
      </w:r>
      <w:r w:rsidR="006410AC" w:rsidRPr="00481221">
        <w:rPr>
          <w:rFonts w:ascii="Times New Roman" w:hAnsi="Times New Roman" w:cs="Times New Roman"/>
          <w:color w:val="000000" w:themeColor="text1"/>
          <w:lang w:val="en-US" w:bidi="th-TH"/>
        </w:rPr>
        <w:t>are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in green, six nucleotides complementary to six nucleotides of targeted sequences </w:t>
      </w:r>
      <w:r w:rsidR="006410AC" w:rsidRPr="00481221">
        <w:rPr>
          <w:rFonts w:ascii="Times New Roman" w:hAnsi="Times New Roman" w:cs="Times New Roman"/>
          <w:color w:val="000000" w:themeColor="text1"/>
          <w:lang w:val="en-US" w:bidi="th-TH"/>
        </w:rPr>
        <w:t>are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in red and the sequences of HH and HDV ribozymes</w:t>
      </w:r>
      <w:r w:rsidR="00CF6255" w:rsidRPr="00481221">
        <w:rPr>
          <w:rFonts w:ascii="Times New Roman" w:hAnsi="Times New Roman" w:cs="Times New Roman"/>
          <w:color w:val="000000" w:themeColor="text1"/>
          <w:lang w:val="en-US" w:bidi="th-TH"/>
        </w:rPr>
        <w:t>, structural gRNA</w:t>
      </w:r>
      <w:r w:rsidR="0069150F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sequences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="000E748F" w:rsidRPr="00481221">
        <w:rPr>
          <w:rFonts w:ascii="Times New Roman" w:hAnsi="Times New Roman" w:cs="Times New Roman"/>
          <w:color w:val="000000" w:themeColor="text1"/>
          <w:lang w:val="en-US" w:bidi="th-TH"/>
        </w:rPr>
        <w:t>and linker sequences are</w:t>
      </w:r>
      <w:r w:rsidR="00DC1798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lang w:val="en-US" w:bidi="th-TH"/>
        </w:rPr>
        <w:t>in dark blue</w:t>
      </w:r>
      <w:r w:rsidR="0069150F" w:rsidRPr="00481221">
        <w:rPr>
          <w:rFonts w:ascii="Times New Roman" w:hAnsi="Times New Roman" w:cs="Times New Roman"/>
          <w:color w:val="000000" w:themeColor="text1"/>
          <w:lang w:val="en-US" w:bidi="th-TH"/>
        </w:rPr>
        <w:t>, black</w:t>
      </w:r>
      <w:r w:rsidR="000E748F" w:rsidRPr="00481221">
        <w:rPr>
          <w:rFonts w:ascii="Times New Roman" w:hAnsi="Times New Roman" w:cs="Times New Roman"/>
          <w:color w:val="000000" w:themeColor="text1"/>
          <w:lang w:val="en-US" w:bidi="th-TH"/>
        </w:rPr>
        <w:t xml:space="preserve"> and </w:t>
      </w:r>
      <w:r w:rsidR="00110E6F">
        <w:rPr>
          <w:rFonts w:ascii="Times New Roman" w:hAnsi="Times New Roman" w:cs="Times New Roman"/>
          <w:color w:val="000000" w:themeColor="text1"/>
          <w:lang w:val="en-US" w:bidi="th-TH"/>
        </w:rPr>
        <w:t>bold</w:t>
      </w:r>
      <w:r w:rsidR="00DC1798" w:rsidRPr="00481221">
        <w:rPr>
          <w:rFonts w:ascii="Times New Roman" w:hAnsi="Times New Roman" w:cs="Times New Roman"/>
          <w:color w:val="000000" w:themeColor="text1"/>
          <w:lang w:val="en-US" w:bidi="th-TH"/>
        </w:rPr>
        <w:t>, respectively</w:t>
      </w:r>
      <w:r w:rsidR="00DC1798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</w:p>
    <w:p w14:paraId="02CE9ED0" w14:textId="77777777" w:rsidR="008A5E28" w:rsidRPr="00481221" w:rsidRDefault="008A5E28" w:rsidP="009221F6">
      <w:pPr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5670"/>
      </w:tblGrid>
      <w:tr w:rsidR="001D1156" w:rsidRPr="00481221" w14:paraId="029AEF33" w14:textId="77777777" w:rsidTr="00C535D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C64BD6" w14:textId="785AAAE7" w:rsidR="00674BD6" w:rsidRPr="00481221" w:rsidRDefault="00DB750C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585A3C" w14:textId="12DE27A5" w:rsidR="00674BD6" w:rsidRPr="00481221" w:rsidRDefault="00674BD6" w:rsidP="00697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gRNA</w:t>
            </w:r>
            <w:r w:rsidR="00E511A8"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8A959F" w14:textId="6A505C6E" w:rsidR="00674BD6" w:rsidRPr="00481221" w:rsidRDefault="00412A52" w:rsidP="001D11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gRNA cassette s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quences 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(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="00F70C12" w:rsidRPr="00481221">
              <w:rPr>
                <w:rFonts w:ascii="Times New Roman" w:hAnsi="Times New Roman" w:cs="Times New Roman"/>
                <w:b/>
                <w:bCs/>
                <w:color w:val="000000"/>
                <w:lang w:bidi="th-TH"/>
              </w:rPr>
              <w:t>′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 xml:space="preserve"> 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</w:rPr>
              <w:t>to 3</w:t>
            </w:r>
            <w:r w:rsidR="00F70C12" w:rsidRPr="00481221">
              <w:rPr>
                <w:rFonts w:ascii="Times New Roman" w:hAnsi="Times New Roman" w:cs="Times New Roman"/>
                <w:b/>
                <w:bCs/>
                <w:color w:val="000000"/>
                <w:lang w:bidi="th-TH"/>
              </w:rPr>
              <w:t>′</w:t>
            </w:r>
            <w:r w:rsidR="00674BD6" w:rsidRPr="00481221">
              <w:rPr>
                <w:rFonts w:ascii="Times New Roman" w:hAnsi="Times New Roman" w:cs="Times New Roman"/>
                <w:b/>
                <w:bCs/>
                <w:color w:val="000000"/>
                <w:cs/>
                <w:lang w:bidi="th-TH"/>
              </w:rPr>
              <w:t>)</w:t>
            </w:r>
          </w:p>
        </w:tc>
      </w:tr>
      <w:tr w:rsidR="00E70FD4" w:rsidRPr="00481221" w14:paraId="23C40209" w14:textId="77777777" w:rsidTr="00C535D3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95361EC" w14:textId="2B24EACE" w:rsidR="00E70FD4" w:rsidRPr="00481221" w:rsidRDefault="00427503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2G</w:t>
            </w:r>
          </w:p>
          <w:p w14:paraId="43262BBB" w14:textId="77777777" w:rsidR="00E70FD4" w:rsidRPr="00481221" w:rsidRDefault="00E70FD4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A6876C2" w14:textId="567BA540" w:rsidR="00E70FD4" w:rsidRPr="00481221" w:rsidRDefault="00B20EB6" w:rsidP="004D0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SOD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04A0B171" w14:textId="26E78860" w:rsidR="00014792" w:rsidRPr="00481221" w:rsidRDefault="00014792" w:rsidP="00E70FD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70C0"/>
              </w:rPr>
              <w:t>gaattc</w:t>
            </w:r>
            <w:r w:rsidRPr="00481221">
              <w:rPr>
                <w:rFonts w:ascii="Times New Roman" w:hAnsi="Times New Roman" w:cs="Times New Roman"/>
                <w:color w:val="C00000"/>
              </w:rPr>
              <w:t>aacaac</w:t>
            </w:r>
            <w:r w:rsidRPr="00481221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gttgttgggtctcaatcctc</w:t>
            </w:r>
            <w:r w:rsidRPr="00481221">
              <w:rPr>
                <w:rFonts w:ascii="Times New Roman" w:hAnsi="Times New Roman" w:cs="Times New Roman"/>
                <w:color w:val="000000"/>
              </w:rPr>
              <w:t>gttttagagctagaaatagcaagttaaaataaggctagtccgttatcaacttgaaaaagtggcaccgagtcggtgctttt</w:t>
            </w:r>
            <w:r w:rsidRPr="00481221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attggt</w:t>
            </w:r>
            <w:r w:rsidRPr="00481221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ccaatggatgtacctccgc</w:t>
            </w:r>
            <w:r w:rsidRPr="00481221">
              <w:rPr>
                <w:rFonts w:ascii="Times New Roman" w:hAnsi="Times New Roman" w:cs="Times New Roman"/>
                <w:color w:val="000000"/>
              </w:rPr>
              <w:t>gttttagagctagaaatagcaagttaaaataaggctagtccgttatcaacttgaaaaagtggcaccgagtcggtgctttt</w:t>
            </w:r>
            <w:r w:rsidRPr="00481221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481221">
              <w:rPr>
                <w:rFonts w:ascii="Times New Roman" w:hAnsi="Times New Roman" w:cs="Times New Roman"/>
                <w:color w:val="0070C0"/>
              </w:rPr>
              <w:t>ggtacc</w:t>
            </w:r>
          </w:p>
        </w:tc>
      </w:tr>
      <w:tr w:rsidR="00E70FD4" w:rsidRPr="00481221" w14:paraId="4134E3BF" w14:textId="77777777" w:rsidTr="00C535D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98FF68" w14:textId="6AE9157C" w:rsidR="00E70FD4" w:rsidRPr="00481221" w:rsidRDefault="00427503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3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8AF7DF" w14:textId="67EB917C" w:rsidR="00E70FD4" w:rsidRPr="00481221" w:rsidRDefault="00B20EB6" w:rsidP="004D0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i/>
                <w:iCs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 xml:space="preserve"> 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 xml:space="preserve"> 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YPT35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053FD9A" w14:textId="5A3EF1ED" w:rsidR="00E70FD4" w:rsidRPr="00481221" w:rsidRDefault="00FE0EC8" w:rsidP="00941067">
            <w:pPr>
              <w:spacing w:line="360" w:lineRule="auto"/>
              <w:ind w:left="35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70C0"/>
              </w:rPr>
              <w:t>gaattc</w:t>
            </w:r>
            <w:r w:rsidRPr="00481221">
              <w:rPr>
                <w:rFonts w:ascii="Times New Roman" w:hAnsi="Times New Roman" w:cs="Times New Roman"/>
                <w:color w:val="C00000"/>
              </w:rPr>
              <w:t>aacaac</w:t>
            </w:r>
            <w:r w:rsidRPr="00481221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gttgttgggtctcaatcctc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ttttagagctagaaatagcaagttaaaataaggctagtccgttatcaacttgaaaaagtggcaccgagtcggtgctttt</w:t>
            </w:r>
            <w:r w:rsidRPr="00481221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attggt</w:t>
            </w:r>
            <w:r w:rsidRPr="00481221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ccaatggatgtacctccgc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ttttagagctagaaatagcaagttaaaataaggctagtccgttatcaacttgaaaaagtggcaccgagtcggtgctttt</w:t>
            </w:r>
            <w:r w:rsidRPr="00481221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ccccat</w:t>
            </w:r>
            <w:r w:rsidRPr="00481221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tgggggaaaatacaccctt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ttttagagctagaaatagcaagttaaaataaggctagtccgttatcaacttgaaaaagtggcaccgagtcggtgctttt</w:t>
            </w:r>
            <w:r w:rsidRPr="00481221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481221">
              <w:rPr>
                <w:rFonts w:ascii="Times New Roman" w:hAnsi="Times New Roman" w:cs="Times New Roman"/>
                <w:color w:val="0070C0"/>
              </w:rPr>
              <w:t>ggtacc</w:t>
            </w:r>
          </w:p>
        </w:tc>
      </w:tr>
      <w:tr w:rsidR="00941067" w:rsidRPr="00481221" w14:paraId="1BE4EB82" w14:textId="77777777" w:rsidTr="00C535D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1E5370" w14:textId="43387CEC" w:rsidR="00941067" w:rsidRPr="00481221" w:rsidRDefault="00427503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lastRenderedPageBreak/>
              <w:t>4G</w:t>
            </w:r>
          </w:p>
          <w:p w14:paraId="35145902" w14:textId="25606735" w:rsidR="00941067" w:rsidRPr="00481221" w:rsidRDefault="00941067" w:rsidP="000311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A78082" w14:textId="71F1691E" w:rsidR="00941067" w:rsidRPr="00481221" w:rsidRDefault="00B20EB6" w:rsidP="004D0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VPS1</w:t>
            </w:r>
            <w:r w:rsidR="000E4BF7" w:rsidRPr="00481221">
              <w:rPr>
                <w:rFonts w:ascii="Times New Roman" w:hAnsi="Times New Roman" w:cs="Times New Roman"/>
                <w:i/>
                <w:iCs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 xml:space="preserve"> 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SOD1</w:t>
            </w:r>
            <w:r w:rsidR="000E4BF7"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 xml:space="preserve"> 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YPT35</w:t>
            </w:r>
            <w:r w:rsidR="000E4BF7"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 xml:space="preserve"> gRNA</w:t>
            </w:r>
            <w:r w:rsidR="00AC1202" w:rsidRPr="0048122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YPT7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CF9F2CF" w14:textId="08DF3EF4" w:rsidR="00941067" w:rsidRPr="00481221" w:rsidRDefault="002861B4" w:rsidP="00941067">
            <w:pPr>
              <w:spacing w:line="360" w:lineRule="auto"/>
              <w:ind w:left="35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  <w:color w:val="0070C0"/>
              </w:rPr>
              <w:t>gaattc</w:t>
            </w:r>
            <w:r w:rsidRPr="00481221">
              <w:rPr>
                <w:rFonts w:ascii="Times New Roman" w:hAnsi="Times New Roman" w:cs="Times New Roman"/>
                <w:color w:val="C00000"/>
              </w:rPr>
              <w:t>aacaac</w:t>
            </w:r>
            <w:r w:rsidRPr="007F103F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gttgttgggtctcaatcctc</w:t>
            </w:r>
            <w:r w:rsidRPr="00481221">
              <w:rPr>
                <w:rFonts w:ascii="Times New Roman" w:hAnsi="Times New Roman" w:cs="Times New Roman"/>
              </w:rPr>
              <w:t>gttttagagctagaaatagcaagttaaaataaggctagtccgttatcaacttgaaaaagtggcaccgagtcggtgctttt</w:t>
            </w:r>
            <w:r w:rsidRPr="007F103F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attggt</w:t>
            </w:r>
            <w:r w:rsidRPr="007F103F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ccaatggatgtacctccgc</w:t>
            </w:r>
            <w:r w:rsidRPr="00481221">
              <w:rPr>
                <w:rFonts w:ascii="Times New Roman" w:hAnsi="Times New Roman" w:cs="Times New Roman"/>
              </w:rPr>
              <w:t>gttttagagctagaaatagcaagttaaaataaggctagtccgttatcaacttgaaaaagtggcaccgagtc</w:t>
            </w:r>
            <w:r w:rsidRPr="007F103F">
              <w:rPr>
                <w:rFonts w:ascii="Times New Roman" w:hAnsi="Times New Roman" w:cs="Times New Roman"/>
                <w:color w:val="000099"/>
              </w:rPr>
              <w:t>ggtgctttt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ccccat</w:t>
            </w:r>
            <w:r w:rsidRPr="007F103F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atgggggaaaatacaccctt</w:t>
            </w:r>
            <w:r w:rsidRPr="00481221">
              <w:rPr>
                <w:rFonts w:ascii="Times New Roman" w:hAnsi="Times New Roman" w:cs="Times New Roman"/>
              </w:rPr>
              <w:t>gttttagagctagaaatagcaagttaaaataaggctagtccgttatcaacttgaaaaagtggcaccgagtcggtgctttt</w:t>
            </w:r>
            <w:r w:rsidRPr="007F103F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7F103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atcactagt</w:t>
            </w:r>
            <w:r w:rsidRPr="00481221">
              <w:rPr>
                <w:rFonts w:ascii="Times New Roman" w:hAnsi="Times New Roman" w:cs="Times New Roman"/>
                <w:color w:val="C00000"/>
              </w:rPr>
              <w:t>cgaacg</w:t>
            </w:r>
            <w:r w:rsidRPr="007F103F">
              <w:rPr>
                <w:rFonts w:ascii="Times New Roman" w:hAnsi="Times New Roman" w:cs="Times New Roman"/>
                <w:color w:val="000099"/>
              </w:rPr>
              <w:t>ctgatgagtccgtgaggacgaaacgagtaagctcgtc</w:t>
            </w:r>
            <w:r w:rsidRPr="00481221">
              <w:rPr>
                <w:rFonts w:ascii="Times New Roman" w:hAnsi="Times New Roman" w:cs="Times New Roman"/>
                <w:color w:val="00B050"/>
              </w:rPr>
              <w:t>cgttcgagaacctccaaagc</w:t>
            </w:r>
            <w:r w:rsidRPr="00481221">
              <w:rPr>
                <w:rFonts w:ascii="Times New Roman" w:hAnsi="Times New Roman" w:cs="Times New Roman"/>
              </w:rPr>
              <w:t>gttttagagctagaaatagcaagttaaaataaggctagtccgttatcaacttgaaaaagtggcaccgagtcggtgctttt</w:t>
            </w:r>
            <w:r w:rsidRPr="007F103F">
              <w:rPr>
                <w:rFonts w:ascii="Times New Roman" w:hAnsi="Times New Roman" w:cs="Times New Roman"/>
                <w:color w:val="000099"/>
              </w:rPr>
              <w:t>ggccggcatggtcccagcctcctcgctggcgccggctgggcaacatgcttcggcatggcgaatgggac</w:t>
            </w:r>
            <w:r w:rsidRPr="00481221">
              <w:rPr>
                <w:rFonts w:ascii="Times New Roman" w:hAnsi="Times New Roman" w:cs="Times New Roman"/>
                <w:color w:val="0070C0"/>
              </w:rPr>
              <w:t>ggtacc</w:t>
            </w:r>
          </w:p>
        </w:tc>
      </w:tr>
    </w:tbl>
    <w:p w14:paraId="4154AD77" w14:textId="36899B08" w:rsidR="00110E6F" w:rsidRDefault="00110E6F">
      <w:pPr>
        <w:rPr>
          <w:rFonts w:ascii="Times New Roman" w:hAnsi="Times New Roman" w:cs="Times New Roman"/>
          <w:b/>
          <w:bCs/>
          <w:color w:val="000000" w:themeColor="text1"/>
          <w:lang w:bidi="th-TH"/>
        </w:rPr>
      </w:pPr>
      <w:bookmarkStart w:id="0" w:name="_GoBack"/>
      <w:bookmarkEnd w:id="0"/>
    </w:p>
    <w:p w14:paraId="2C12DA26" w14:textId="3673E4C0" w:rsidR="00036514" w:rsidRPr="00481221" w:rsidRDefault="0003651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036514" w:rsidRPr="00481221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7739B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5:00Z</dcterms:modified>
</cp:coreProperties>
</file>